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2669"/>
        <w:gridCol w:w="1117"/>
        <w:gridCol w:w="2427"/>
      </w:tblGrid>
      <w:tr w:rsidR="00E71D5C" w:rsidRPr="00DF4143" w14:paraId="429B9C02" w14:textId="77777777" w:rsidTr="00C0576D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EC3AE1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3. Calibration performance of models for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</w:t>
            </w:r>
          </w:p>
        </w:tc>
      </w:tr>
      <w:tr w:rsidR="00E71D5C" w:rsidRPr="00DF4143" w14:paraId="05D58F58" w14:textId="77777777" w:rsidTr="00C0576D">
        <w:trPr>
          <w:trHeight w:val="11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CE37F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0791E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ibration Intercep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36903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06E56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Absolute Error</w:t>
            </w:r>
          </w:p>
        </w:tc>
      </w:tr>
      <w:tr w:rsidR="00E71D5C" w:rsidRPr="00DF4143" w14:paraId="5A718113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DBFD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5B84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B24A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AAD4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71D5C" w:rsidRPr="00DF4143" w14:paraId="6711D585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8B9F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24CF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EF11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3F29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71D5C" w:rsidRPr="00DF4143" w14:paraId="7B5B664C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300D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294E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7339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1C08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71D5C" w:rsidRPr="00DF4143" w14:paraId="0A605169" w14:textId="77777777" w:rsidTr="00C0576D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7A80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87B50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F5474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795F3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71D5C" w:rsidRPr="00DF4143" w14:paraId="5A2B9163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1FCCF6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06CC76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E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DEB591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E84854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71D5C" w:rsidRPr="00DF4143" w14:paraId="374E86F4" w14:textId="77777777" w:rsidTr="00C0576D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7558C2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_Expos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DAE37E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562A85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AA10AD" w14:textId="77777777" w:rsidR="00E71D5C" w:rsidRPr="00DF4143" w:rsidRDefault="00E71D5C" w:rsidP="00C05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71D5C" w:rsidRPr="00DF4143" w14:paraId="2F55F006" w14:textId="77777777" w:rsidTr="00C0576D">
        <w:trPr>
          <w:trHeight w:val="300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0AC4" w14:textId="77777777" w:rsidR="00E71D5C" w:rsidRPr="00DF4143" w:rsidRDefault="00E71D5C" w:rsidP="00C05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 LHR: lymphocyte-to-high-density lipoprotein cholesterol ratio; MHR: monocyte-to-high-density lipoprotein cholesterol ratio; NHR: neutrophil-to-high-density lipoprotein cholesterol ratio; PHR: platelet-to-high-density lipoprotein cholesterol ratio.</w:t>
            </w:r>
          </w:p>
        </w:tc>
      </w:tr>
    </w:tbl>
    <w:p w14:paraId="5DF91B37" w14:textId="77777777" w:rsidR="0031497E" w:rsidRPr="00E71D5C" w:rsidRDefault="0031497E"/>
    <w:sectPr w:rsidR="0031497E" w:rsidRPr="00E71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B622A" w14:textId="77777777" w:rsidR="00EB577C" w:rsidRDefault="00EB577C" w:rsidP="00E71D5C">
      <w:pPr>
        <w:rPr>
          <w:rFonts w:hint="eastAsia"/>
        </w:rPr>
      </w:pPr>
      <w:r>
        <w:separator/>
      </w:r>
    </w:p>
  </w:endnote>
  <w:endnote w:type="continuationSeparator" w:id="0">
    <w:p w14:paraId="65BF46B1" w14:textId="77777777" w:rsidR="00EB577C" w:rsidRDefault="00EB577C" w:rsidP="00E71D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F4A31" w14:textId="77777777" w:rsidR="00EB577C" w:rsidRDefault="00EB577C" w:rsidP="00E71D5C">
      <w:pPr>
        <w:rPr>
          <w:rFonts w:hint="eastAsia"/>
        </w:rPr>
      </w:pPr>
      <w:r>
        <w:separator/>
      </w:r>
    </w:p>
  </w:footnote>
  <w:footnote w:type="continuationSeparator" w:id="0">
    <w:p w14:paraId="086C7E37" w14:textId="77777777" w:rsidR="00EB577C" w:rsidRDefault="00EB577C" w:rsidP="00E71D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7E"/>
    <w:rsid w:val="001403EF"/>
    <w:rsid w:val="0031497E"/>
    <w:rsid w:val="00E71D5C"/>
    <w:rsid w:val="00EB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63622B8-AFF0-4044-87CB-776560C9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D5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1497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497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497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497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497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497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497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497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497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49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49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49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49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49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49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49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49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49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49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14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497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149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497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149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497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149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49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149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149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1D5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71D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1D5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71D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3</dc:creator>
  <cp:keywords/>
  <dc:description/>
  <cp:lastModifiedBy>86173</cp:lastModifiedBy>
  <cp:revision>2</cp:revision>
  <dcterms:created xsi:type="dcterms:W3CDTF">2025-12-11T13:55:00Z</dcterms:created>
  <dcterms:modified xsi:type="dcterms:W3CDTF">2025-12-11T13:55:00Z</dcterms:modified>
</cp:coreProperties>
</file>